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C37A36" w14:textId="77777777" w:rsidR="00505C68" w:rsidRPr="007E1BB8" w:rsidRDefault="00505C68" w:rsidP="00505C68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11EB87F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Table 2. Summary of studies </w:t>
      </w:r>
      <w:r w:rsidRPr="11EB87FD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ncluded</w:t>
      </w:r>
      <w:r w:rsidRPr="11EB87FD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for data analysis by study design, classification, number of participants, Kirkpatrick level of hierarchy, and measured outcome.</w:t>
      </w:r>
    </w:p>
    <w:p w14:paraId="763457E9" w14:textId="77777777" w:rsidR="00505C68" w:rsidRDefault="00505C68" w:rsidP="00505C68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0"/>
        <w:gridCol w:w="2230"/>
        <w:gridCol w:w="1616"/>
        <w:gridCol w:w="3755"/>
      </w:tblGrid>
      <w:tr w:rsidR="00505C68" w:rsidRPr="00081655" w14:paraId="7427FDFB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D6DDE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Stud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0CD0F6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Study Classif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B95C1D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Number of Participa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0F89D8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shd w:val="clear" w:color="auto" w:fill="FFFFFF"/>
                <w:lang w:val="en-US"/>
              </w:rPr>
              <w:t>Measured Outcome</w:t>
            </w:r>
          </w:p>
        </w:tc>
      </w:tr>
      <w:tr w:rsidR="00505C68" w:rsidRPr="00081655" w14:paraId="0DFE2595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77035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Amsalem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87BFD" w14:textId="117BD630" w:rsidR="00505C68" w:rsidRPr="00081655" w:rsidRDefault="00820A3B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nteractive Patient Lear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A997D6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2E167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Fou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Habiit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Coding Scale (4-HCS)</w:t>
            </w:r>
          </w:p>
        </w:tc>
      </w:tr>
      <w:tr w:rsidR="00505C68" w:rsidRPr="00081655" w14:paraId="1E964E5F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46DAA" w14:textId="77777777" w:rsidR="00505C68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Austin 2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FF6DC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urriculum-Integ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E498A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7F106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Emotional Intelligence (EI) scale</w:t>
            </w:r>
          </w:p>
        </w:tc>
      </w:tr>
      <w:tr w:rsidR="00820A3B" w:rsidRPr="00081655" w14:paraId="44A7A2F3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9482A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Bachmann 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228D5" w14:textId="2EEAB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nteractive Patient Lear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C54859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75576C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elf-assessment, OSCE</w:t>
            </w:r>
          </w:p>
        </w:tc>
      </w:tr>
      <w:tr w:rsidR="00505C68" w:rsidRPr="00081655" w14:paraId="22F8E300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32083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Baerhei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3326E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urriculum-Integ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294EF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8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848AE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Knowledge-based questionnaire</w:t>
            </w:r>
          </w:p>
        </w:tc>
      </w:tr>
      <w:tr w:rsidR="00820A3B" w:rsidRPr="00081655" w14:paraId="5A69689C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93BC9" w14:textId="77777777" w:rsidR="00820A3B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Berne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75E1E" w14:textId="70951AEA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nteractive Patient Lear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28567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2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4BED2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algary-Cambridge communication guide</w:t>
            </w:r>
          </w:p>
        </w:tc>
      </w:tr>
      <w:tr w:rsidR="00505C68" w:rsidRPr="00081655" w14:paraId="738B1E57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F1F49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Bitran 2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FFB9A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2412BE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FEE06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Writing process rubric</w:t>
            </w:r>
          </w:p>
        </w:tc>
      </w:tr>
      <w:tr w:rsidR="00505C68" w:rsidRPr="00081655" w14:paraId="2F140D33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7D85B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Bonnaud-Antigna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3F25A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531A1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D932E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elf-assessment</w:t>
            </w:r>
          </w:p>
        </w:tc>
      </w:tr>
      <w:tr w:rsidR="00505C68" w:rsidRPr="00081655" w14:paraId="279C33D2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B2DED" w14:textId="77777777" w:rsidR="00505C68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Burn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DB31D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D4D74" w14:textId="77777777" w:rsidR="00505C68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2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146F6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elf-assessment</w:t>
            </w:r>
          </w:p>
        </w:tc>
      </w:tr>
      <w:tr w:rsidR="00820A3B" w:rsidRPr="00081655" w14:paraId="192860D5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CBAB5" w14:textId="77777777" w:rsidR="00820A3B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hristopher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38D2C" w14:textId="70F536C3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ommunity-Based Lear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B752D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B0EED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linical Learning Environment Comparison Survey</w:t>
            </w:r>
          </w:p>
        </w:tc>
      </w:tr>
      <w:tr w:rsidR="00820A3B" w:rsidRPr="00081655" w14:paraId="7C36E50C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790D7" w14:textId="77777777" w:rsidR="00820A3B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hur-Hansen 2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C4A31" w14:textId="14C8F4A9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nteractive Patient Lear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71B94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9FE8A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Australian Tertiary English Screening Test, self-assessment</w:t>
            </w:r>
          </w:p>
        </w:tc>
      </w:tr>
      <w:tr w:rsidR="00820A3B" w:rsidRPr="00081655" w14:paraId="6EA1FFC8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DF34B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lever 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B80B5" w14:textId="67B30296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nteractive Patient Lear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547EA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2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4C3A3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elf-assessment</w:t>
            </w:r>
          </w:p>
        </w:tc>
      </w:tr>
      <w:tr w:rsidR="00505C68" w:rsidRPr="00081655" w14:paraId="11A679C4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E8501" w14:textId="77777777" w:rsidR="00505C68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ohen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chotan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1600B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urriculum-Integ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E2FF4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3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2990D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elf-assessment</w:t>
            </w:r>
          </w:p>
        </w:tc>
      </w:tr>
      <w:tr w:rsidR="00820A3B" w:rsidRPr="00081655" w14:paraId="1CF0721A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A1936" w14:textId="77777777" w:rsidR="00820A3B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ourteil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6119F" w14:textId="4A5D2703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nteractive Patient Lear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ED4E7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AA172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elf-assessment</w:t>
            </w:r>
          </w:p>
        </w:tc>
      </w:tr>
      <w:tr w:rsidR="00505C68" w:rsidRPr="00081655" w14:paraId="5BC64BE2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60132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DeVilliers</w:t>
            </w:r>
            <w:proofErr w:type="spellEnd"/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8CC62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4590B1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CC758C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algary-Cambridge communication guide</w:t>
            </w:r>
          </w:p>
        </w:tc>
      </w:tr>
      <w:tr w:rsidR="00505C68" w:rsidRPr="00081655" w14:paraId="1420C943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A0DA4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Dorough</w:t>
            </w:r>
            <w:proofErr w:type="spellEnd"/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A4609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DB1F8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143BF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Jefferson Scale of Physician Empathy (JSPE)</w:t>
            </w:r>
          </w:p>
        </w:tc>
      </w:tr>
      <w:tr w:rsidR="00505C68" w:rsidRPr="00081655" w14:paraId="0CED0468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D5BEC5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Epinat</w:t>
            </w:r>
            <w:proofErr w:type="spellEnd"/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-Duclos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046495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379E1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3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766BB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Jefferson Scale of Physician Empathy (JSPE)</w:t>
            </w:r>
          </w:p>
        </w:tc>
      </w:tr>
      <w:tr w:rsidR="00820A3B" w:rsidRPr="00081655" w14:paraId="116AB157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EC68B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Fathima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3CE9D" w14:textId="3FDDAF2E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ommunity-Based Lear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3A2A24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F5708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Knowledge-based questionnaire</w:t>
            </w:r>
          </w:p>
        </w:tc>
      </w:tr>
      <w:tr w:rsidR="00505C68" w:rsidRPr="00081655" w14:paraId="0CDDD03A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20B94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Fernandez-</w:t>
            </w:r>
            <w:proofErr w:type="spellStart"/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Olano</w:t>
            </w:r>
            <w:proofErr w:type="spellEnd"/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316B7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B3E2D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2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D1A11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Jefferson Scale of Physician Empathy (JSPE)</w:t>
            </w:r>
          </w:p>
        </w:tc>
      </w:tr>
      <w:tr w:rsidR="00505C68" w:rsidRPr="00081655" w14:paraId="1E8CB271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9F093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Franco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F1763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0FE97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3C797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Knowledge-based questionnaire and qualitative analysis</w:t>
            </w:r>
          </w:p>
        </w:tc>
      </w:tr>
      <w:tr w:rsidR="00505C68" w:rsidRPr="00081655" w14:paraId="693087D6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65093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Grossman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DE1BC" w14:textId="758C0F2D" w:rsidR="00505C68" w:rsidRPr="00081655" w:rsidRDefault="00820A3B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Drama</w:t>
            </w:r>
            <w:r w:rsidR="00505C6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9A3F7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41D30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OSCE, patient satisfaction questionnaire</w:t>
            </w:r>
          </w:p>
        </w:tc>
      </w:tr>
      <w:tr w:rsidR="00820A3B" w:rsidRPr="00081655" w14:paraId="492BFC44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80EF0" w14:textId="77777777" w:rsidR="00820A3B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Hashim 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1B9C5" w14:textId="484020F5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nteractive Patient Lear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09754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A466A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elf-assessment</w:t>
            </w:r>
          </w:p>
        </w:tc>
      </w:tr>
      <w:tr w:rsidR="00505C68" w:rsidRPr="00081655" w14:paraId="7E2BC9EF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9998A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Holm 19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41EFF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urriculum-Integ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5EAA2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24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74C6E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Affect Reading Scale</w:t>
            </w:r>
          </w:p>
        </w:tc>
      </w:tr>
      <w:tr w:rsidR="00505C68" w:rsidRPr="00081655" w14:paraId="51B6BB74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EDBF1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qbal 2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8B200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170CF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181A0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algary-Cambridge communication guide</w:t>
            </w:r>
          </w:p>
        </w:tc>
      </w:tr>
      <w:tr w:rsidR="00505C68" w:rsidRPr="00081655" w14:paraId="4441C493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42334B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Joekes</w:t>
            </w:r>
            <w:proofErr w:type="spellEnd"/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6C281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urriculum-Integ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5084CF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3F103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Evans Interview Rating Scale</w:t>
            </w:r>
          </w:p>
        </w:tc>
      </w:tr>
      <w:tr w:rsidR="00505C68" w:rsidRPr="00081655" w14:paraId="5E490201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F15FE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Keen 2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B7BE8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D2376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2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637D6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Patient centered observation form</w:t>
            </w:r>
          </w:p>
        </w:tc>
      </w:tr>
      <w:tr w:rsidR="00505C68" w:rsidRPr="00081655" w14:paraId="47495812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EC48B" w14:textId="77777777" w:rsidR="00505C68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Kim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6DCB7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E389D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EBA9A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Empathy self-assessment</w:t>
            </w:r>
          </w:p>
        </w:tc>
      </w:tr>
      <w:tr w:rsidR="00505C68" w:rsidRPr="00081655" w14:paraId="4EC248B2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4983C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L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e </w:t>
            </w: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1181B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urriculum-Integ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D68347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6E880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Faculty-rated questionnaire</w:t>
            </w:r>
          </w:p>
        </w:tc>
      </w:tr>
      <w:tr w:rsidR="00505C68" w:rsidRPr="00081655" w14:paraId="53A39117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BB879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Lie 2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0AB55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urriculum-Integ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9D09E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51716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Patient-physician interaction scale</w:t>
            </w:r>
          </w:p>
        </w:tc>
      </w:tr>
      <w:tr w:rsidR="00505C68" w:rsidRPr="00081655" w14:paraId="62CE3CC3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200FD" w14:textId="77777777" w:rsidR="00505C68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Lim 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CB762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423C3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CBEBD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OSCE, </w:t>
            </w: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Jefferson Scale of Physician Empathy (JSP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)</w:t>
            </w:r>
          </w:p>
        </w:tc>
      </w:tr>
      <w:tr w:rsidR="00505C68" w:rsidRPr="00081655" w14:paraId="551083B0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DF875" w14:textId="77777777" w:rsidR="00505C68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Lim 20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15E65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F23E1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04AC0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OSCE, </w:t>
            </w: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Jefferson Scale of Physician Empathy (JSP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)</w:t>
            </w:r>
          </w:p>
        </w:tc>
      </w:tr>
      <w:tr w:rsidR="00505C68" w:rsidRPr="00081655" w14:paraId="01E6A413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8CBE7" w14:textId="77777777" w:rsidR="00505C68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lastRenderedPageBreak/>
              <w:t>Lim 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35C60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urriculum-Integ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B814E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7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C4A2F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OSCE, </w:t>
            </w: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Jefferson Scale of Physician Empathy (JSP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)</w:t>
            </w:r>
          </w:p>
        </w:tc>
      </w:tr>
      <w:tr w:rsidR="00505C68" w:rsidRPr="00081655" w14:paraId="66098763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12CD2" w14:textId="77777777" w:rsidR="00505C68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Luttenber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12571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656E1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FC370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elf-assessment</w:t>
            </w:r>
          </w:p>
        </w:tc>
      </w:tr>
      <w:tr w:rsidR="00505C68" w:rsidRPr="00081655" w14:paraId="7C0BD48B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BC9CB" w14:textId="77777777" w:rsidR="00505C68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Madja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28A4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908C0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17A41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elf-assessment</w:t>
            </w:r>
          </w:p>
        </w:tc>
      </w:tr>
      <w:tr w:rsidR="00505C68" w:rsidRPr="00081655" w14:paraId="1ECC1498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5DCE4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Marteau 19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81588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EE23D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A2437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Attitude-based questionnaire</w:t>
            </w:r>
          </w:p>
        </w:tc>
      </w:tr>
      <w:tr w:rsidR="00505C68" w:rsidRPr="00081655" w14:paraId="3F75D06D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3ED10E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McNeilly 20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6C4A8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urriculum-Integ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307D8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0C6C1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Knowledge-based questionnaire</w:t>
            </w:r>
          </w:p>
        </w:tc>
      </w:tr>
      <w:tr w:rsidR="00505C68" w:rsidRPr="00081655" w14:paraId="4FBEE5B6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9B83F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Nayak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E09C6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9D64F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3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F6552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ourse effectiveness questionnaire</w:t>
            </w:r>
          </w:p>
        </w:tc>
      </w:tr>
      <w:tr w:rsidR="00505C68" w:rsidRPr="00081655" w14:paraId="3D4F7818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F58BF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Price 2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C8B3A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602DE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8CD79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OSCE</w:t>
            </w:r>
          </w:p>
        </w:tc>
      </w:tr>
      <w:tr w:rsidR="00505C68" w:rsidRPr="00081655" w14:paraId="19EC65C0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F0218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Przymusza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0103C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urriculum-Integ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BAC83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5C17A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elf-assessment</w:t>
            </w:r>
          </w:p>
        </w:tc>
      </w:tr>
      <w:tr w:rsidR="00505C68" w:rsidRPr="00081655" w14:paraId="4E2BDA4F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8426E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Qureshi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93AF8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urriculum-Integ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82118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A9039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OSCE with Liverpool Communication Skills Assessment Scale</w:t>
            </w:r>
          </w:p>
        </w:tc>
      </w:tr>
      <w:tr w:rsidR="00505C68" w:rsidRPr="00081655" w14:paraId="27857AD5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2EF6E" w14:textId="77777777" w:rsidR="00505C68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Rauch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80391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D726B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3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B5B2D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OSCE, self-assessment</w:t>
            </w:r>
          </w:p>
        </w:tc>
      </w:tr>
      <w:tr w:rsidR="00505C68" w:rsidRPr="00081655" w14:paraId="010443E9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5FAAC" w14:textId="77777777" w:rsidR="00505C68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ahu 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E624A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urriculum-Integ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D877F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41270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Attitude-based questionnaire</w:t>
            </w:r>
          </w:p>
        </w:tc>
      </w:tr>
      <w:tr w:rsidR="00505C68" w:rsidRPr="00081655" w14:paraId="4589CAF2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DE05E" w14:textId="77777777" w:rsidR="00505C68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alde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53BC1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25D01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6B13A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Knowledge- and attitude-based questionnaire</w:t>
            </w:r>
          </w:p>
        </w:tc>
      </w:tr>
      <w:tr w:rsidR="00505C68" w:rsidRPr="00081655" w14:paraId="74CABCE5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B8DB0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amuels 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788BB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54813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AC816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elf-assessment</w:t>
            </w:r>
          </w:p>
        </w:tc>
      </w:tr>
      <w:tr w:rsidR="00505C68" w:rsidRPr="00081655" w14:paraId="7DC3DE56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D9348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an-Martin 2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7EED3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1DAEF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8EB33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Jefferson Scale of Physician Empathy (JSP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)</w:t>
            </w:r>
          </w:p>
        </w:tc>
      </w:tr>
      <w:tr w:rsidR="00505C68" w:rsidRPr="00081655" w14:paraId="26A2A304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58F23" w14:textId="77777777" w:rsidR="00505C68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chmitz 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12255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EF0F1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E3422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OSCE</w:t>
            </w:r>
          </w:p>
        </w:tc>
      </w:tr>
      <w:tr w:rsidR="00505C68" w:rsidRPr="00081655" w14:paraId="14E49B24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549FCD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evrain-Goideau</w:t>
            </w:r>
            <w:proofErr w:type="spellEnd"/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36305" w14:textId="0E79C866" w:rsidR="00505C68" w:rsidRPr="00081655" w:rsidRDefault="00820A3B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Drama</w:t>
            </w:r>
            <w:r w:rsidR="00505C68"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AB811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4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44AC0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Jefferson Scale of Physician Empathy (JSPE), self-assessment</w:t>
            </w:r>
          </w:p>
        </w:tc>
      </w:tr>
      <w:tr w:rsidR="00505C68" w:rsidRPr="00081655" w14:paraId="5FEED0C3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0836E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ez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ED425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urriculum-Integ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D90B2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4BCE1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Knowledge- and attitude-based questionnaire</w:t>
            </w:r>
          </w:p>
        </w:tc>
      </w:tr>
      <w:tr w:rsidR="00505C68" w:rsidRPr="00081655" w14:paraId="6A811604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BBE8D" w14:textId="77777777" w:rsidR="00505C68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hapiro 2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A0EC7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59CD2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DE46D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Qualitative analysis (essays)</w:t>
            </w:r>
          </w:p>
        </w:tc>
      </w:tr>
      <w:tr w:rsidR="00820A3B" w:rsidRPr="00081655" w14:paraId="25240BDC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6915C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now 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36491" w14:textId="5E0DB8D2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Interactive Patient Lear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5E8F6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720DA" w14:textId="77777777" w:rsidR="00820A3B" w:rsidRPr="00081655" w:rsidRDefault="00820A3B" w:rsidP="00820A3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OSCE</w:t>
            </w:r>
          </w:p>
        </w:tc>
      </w:tr>
      <w:tr w:rsidR="00505C68" w:rsidRPr="00081655" w14:paraId="283173AA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7C764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avei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-Gomes 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94AAD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urriculum-Integ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12B8B8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2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55DEF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tandardized Patient (SP) interview</w:t>
            </w:r>
          </w:p>
        </w:tc>
      </w:tr>
      <w:tr w:rsidR="00505C68" w:rsidRPr="00081655" w14:paraId="2BA0E164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F126F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immenroth-Nayda</w:t>
            </w:r>
            <w:proofErr w:type="spellEnd"/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2DF5B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F4DEC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D227D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algary-Cambridge communication guide</w:t>
            </w:r>
          </w:p>
        </w:tc>
      </w:tr>
      <w:tr w:rsidR="00505C68" w:rsidRPr="00081655" w14:paraId="7CA8F96E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373D9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iuraniem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02059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5F257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EBEC2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elf-assessment</w:t>
            </w:r>
          </w:p>
        </w:tc>
      </w:tr>
      <w:tr w:rsidR="00505C68" w:rsidRPr="00081655" w14:paraId="6B4B5432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5F2CF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vonLenger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0E729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0E265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2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9EFA4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Self-assessment</w:t>
            </w:r>
          </w:p>
        </w:tc>
      </w:tr>
      <w:tr w:rsidR="00505C68" w:rsidRPr="00081655" w14:paraId="0BF13307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A03DD" w14:textId="77777777" w:rsidR="00505C68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Wee 2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31F50" w14:textId="13F0A685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Community-Based </w:t>
            </w:r>
            <w:r w:rsidR="00820A3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Lear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4F45D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5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F6563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Attitude-based questionnaire, self-assessment</w:t>
            </w:r>
          </w:p>
        </w:tc>
      </w:tr>
      <w:tr w:rsidR="00505C68" w:rsidRPr="00081655" w14:paraId="7CDF0BBF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F3F87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Winefield</w:t>
            </w:r>
            <w:proofErr w:type="spellEnd"/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4E96B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BA3BC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5327E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Empathy </w:t>
            </w:r>
            <w:proofErr w:type="spellStart"/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likert</w:t>
            </w:r>
            <w:proofErr w:type="spellEnd"/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scale</w:t>
            </w:r>
          </w:p>
        </w:tc>
      </w:tr>
      <w:tr w:rsidR="00505C68" w:rsidRPr="00081655" w14:paraId="0CAB2AF0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2A7E2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Windi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 xml:space="preserve"> 2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F4892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FB6C0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8F96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OSCE</w:t>
            </w:r>
          </w:p>
        </w:tc>
      </w:tr>
      <w:tr w:rsidR="00505C68" w:rsidRPr="00081655" w14:paraId="41B05D28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AEA91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Ye 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258B0D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Curriculum-Integ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44B69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2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DDE53F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Jefferson Scale of Physician Empathy (JSPE)</w:t>
            </w:r>
          </w:p>
        </w:tc>
      </w:tr>
      <w:tr w:rsidR="00505C68" w:rsidRPr="00081655" w14:paraId="380C7673" w14:textId="77777777" w:rsidTr="00A7699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29502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Yu 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B4085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 w:rsidRPr="00081655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Training Cou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72380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9E8FF" w14:textId="77777777" w:rsidR="00505C68" w:rsidRPr="00081655" w:rsidRDefault="00505C68" w:rsidP="00A76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shd w:val="clear" w:color="auto" w:fill="FFFFFF"/>
                <w:lang w:val="en-US"/>
              </w:rPr>
              <w:t>Micro- and subtle expression training tools (METT, SETT)</w:t>
            </w:r>
          </w:p>
        </w:tc>
      </w:tr>
    </w:tbl>
    <w:p w14:paraId="5128DE56" w14:textId="77777777" w:rsidR="00505C68" w:rsidRDefault="00505C68" w:rsidP="00505C68">
      <w:pP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</w:pPr>
    </w:p>
    <w:p w14:paraId="4480C3F2" w14:textId="77777777" w:rsidR="008E002A" w:rsidRDefault="008E002A"/>
    <w:sectPr w:rsidR="008E0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C68"/>
    <w:rsid w:val="0000453F"/>
    <w:rsid w:val="0002054C"/>
    <w:rsid w:val="000208DB"/>
    <w:rsid w:val="00032038"/>
    <w:rsid w:val="00041896"/>
    <w:rsid w:val="00047251"/>
    <w:rsid w:val="0005621A"/>
    <w:rsid w:val="0006273D"/>
    <w:rsid w:val="0006315D"/>
    <w:rsid w:val="0006599F"/>
    <w:rsid w:val="00077780"/>
    <w:rsid w:val="0008629A"/>
    <w:rsid w:val="00087E34"/>
    <w:rsid w:val="00095BBC"/>
    <w:rsid w:val="000A3499"/>
    <w:rsid w:val="000B0E6E"/>
    <w:rsid w:val="000B31DF"/>
    <w:rsid w:val="000B77CF"/>
    <w:rsid w:val="000C2457"/>
    <w:rsid w:val="000C4749"/>
    <w:rsid w:val="000C7A50"/>
    <w:rsid w:val="000D5BA9"/>
    <w:rsid w:val="000D7D25"/>
    <w:rsid w:val="000E6E9E"/>
    <w:rsid w:val="000F1D8C"/>
    <w:rsid w:val="000F275E"/>
    <w:rsid w:val="001026DA"/>
    <w:rsid w:val="00113DDD"/>
    <w:rsid w:val="0011719E"/>
    <w:rsid w:val="001230A3"/>
    <w:rsid w:val="00163157"/>
    <w:rsid w:val="00166BF3"/>
    <w:rsid w:val="001703EC"/>
    <w:rsid w:val="00171D7D"/>
    <w:rsid w:val="001746B8"/>
    <w:rsid w:val="00177620"/>
    <w:rsid w:val="00180786"/>
    <w:rsid w:val="00191ED5"/>
    <w:rsid w:val="00194C84"/>
    <w:rsid w:val="00196484"/>
    <w:rsid w:val="001A32A5"/>
    <w:rsid w:val="001B3D61"/>
    <w:rsid w:val="001B604F"/>
    <w:rsid w:val="001B6139"/>
    <w:rsid w:val="001C4FED"/>
    <w:rsid w:val="001D3358"/>
    <w:rsid w:val="001E195F"/>
    <w:rsid w:val="001E533C"/>
    <w:rsid w:val="001F09CF"/>
    <w:rsid w:val="001F47F6"/>
    <w:rsid w:val="00204C1A"/>
    <w:rsid w:val="00205802"/>
    <w:rsid w:val="0022359D"/>
    <w:rsid w:val="002339C6"/>
    <w:rsid w:val="002521EB"/>
    <w:rsid w:val="00255C1D"/>
    <w:rsid w:val="00267E69"/>
    <w:rsid w:val="00267F6A"/>
    <w:rsid w:val="00276416"/>
    <w:rsid w:val="0028221A"/>
    <w:rsid w:val="00292F93"/>
    <w:rsid w:val="002B5D49"/>
    <w:rsid w:val="002C5E6E"/>
    <w:rsid w:val="002E204D"/>
    <w:rsid w:val="002E5E76"/>
    <w:rsid w:val="002F1A7D"/>
    <w:rsid w:val="002F1B24"/>
    <w:rsid w:val="002F492A"/>
    <w:rsid w:val="002F4A85"/>
    <w:rsid w:val="00313A03"/>
    <w:rsid w:val="003174B5"/>
    <w:rsid w:val="00321423"/>
    <w:rsid w:val="00333DA7"/>
    <w:rsid w:val="00341A66"/>
    <w:rsid w:val="00347418"/>
    <w:rsid w:val="00351898"/>
    <w:rsid w:val="00356683"/>
    <w:rsid w:val="00363AD6"/>
    <w:rsid w:val="00377184"/>
    <w:rsid w:val="0038329B"/>
    <w:rsid w:val="0038524D"/>
    <w:rsid w:val="00397CBD"/>
    <w:rsid w:val="003A39F4"/>
    <w:rsid w:val="003A5E7A"/>
    <w:rsid w:val="003E3E97"/>
    <w:rsid w:val="003E7837"/>
    <w:rsid w:val="003F46B3"/>
    <w:rsid w:val="00410F5F"/>
    <w:rsid w:val="00413F97"/>
    <w:rsid w:val="00414024"/>
    <w:rsid w:val="00416E38"/>
    <w:rsid w:val="004323F5"/>
    <w:rsid w:val="00440BEE"/>
    <w:rsid w:val="00444364"/>
    <w:rsid w:val="00450AFF"/>
    <w:rsid w:val="00456DD9"/>
    <w:rsid w:val="00465424"/>
    <w:rsid w:val="00471C40"/>
    <w:rsid w:val="00487EDE"/>
    <w:rsid w:val="00494176"/>
    <w:rsid w:val="004A2638"/>
    <w:rsid w:val="004A2A0F"/>
    <w:rsid w:val="004B551B"/>
    <w:rsid w:val="004B57A4"/>
    <w:rsid w:val="004C2062"/>
    <w:rsid w:val="004D0EF8"/>
    <w:rsid w:val="004D1600"/>
    <w:rsid w:val="004E5779"/>
    <w:rsid w:val="004E67DF"/>
    <w:rsid w:val="004F053E"/>
    <w:rsid w:val="004F0EE9"/>
    <w:rsid w:val="004F2C30"/>
    <w:rsid w:val="004F7EEF"/>
    <w:rsid w:val="00505C68"/>
    <w:rsid w:val="00510EE3"/>
    <w:rsid w:val="00524681"/>
    <w:rsid w:val="005336B3"/>
    <w:rsid w:val="00543946"/>
    <w:rsid w:val="00543D96"/>
    <w:rsid w:val="0055700B"/>
    <w:rsid w:val="00561D09"/>
    <w:rsid w:val="005654C7"/>
    <w:rsid w:val="00577014"/>
    <w:rsid w:val="0059176C"/>
    <w:rsid w:val="005B7DDB"/>
    <w:rsid w:val="005D3D10"/>
    <w:rsid w:val="005E6351"/>
    <w:rsid w:val="005F3336"/>
    <w:rsid w:val="00601665"/>
    <w:rsid w:val="006137D5"/>
    <w:rsid w:val="00626592"/>
    <w:rsid w:val="006270DD"/>
    <w:rsid w:val="006307B1"/>
    <w:rsid w:val="006401E2"/>
    <w:rsid w:val="00643B81"/>
    <w:rsid w:val="0066169C"/>
    <w:rsid w:val="00663D83"/>
    <w:rsid w:val="00673F25"/>
    <w:rsid w:val="00676DAC"/>
    <w:rsid w:val="00690350"/>
    <w:rsid w:val="006974D2"/>
    <w:rsid w:val="006A34F4"/>
    <w:rsid w:val="006A35A8"/>
    <w:rsid w:val="006B2E05"/>
    <w:rsid w:val="006C260C"/>
    <w:rsid w:val="006C4260"/>
    <w:rsid w:val="006E29C9"/>
    <w:rsid w:val="006E5274"/>
    <w:rsid w:val="006E67AB"/>
    <w:rsid w:val="007021F9"/>
    <w:rsid w:val="00710D6C"/>
    <w:rsid w:val="00717217"/>
    <w:rsid w:val="007311B1"/>
    <w:rsid w:val="0073782D"/>
    <w:rsid w:val="007762D2"/>
    <w:rsid w:val="00780FA6"/>
    <w:rsid w:val="007821C7"/>
    <w:rsid w:val="00792511"/>
    <w:rsid w:val="007952E5"/>
    <w:rsid w:val="00795C3C"/>
    <w:rsid w:val="007A083E"/>
    <w:rsid w:val="007A1B13"/>
    <w:rsid w:val="007A365A"/>
    <w:rsid w:val="007A56B0"/>
    <w:rsid w:val="007B696D"/>
    <w:rsid w:val="007E0F79"/>
    <w:rsid w:val="007E750B"/>
    <w:rsid w:val="007F25EB"/>
    <w:rsid w:val="007F7233"/>
    <w:rsid w:val="00802DF7"/>
    <w:rsid w:val="00803DF6"/>
    <w:rsid w:val="00807018"/>
    <w:rsid w:val="0081011F"/>
    <w:rsid w:val="0081145A"/>
    <w:rsid w:val="00811FB7"/>
    <w:rsid w:val="008169BD"/>
    <w:rsid w:val="00816ECA"/>
    <w:rsid w:val="00820A3B"/>
    <w:rsid w:val="008230A2"/>
    <w:rsid w:val="00823D1F"/>
    <w:rsid w:val="0082545B"/>
    <w:rsid w:val="00825ED0"/>
    <w:rsid w:val="00825FFD"/>
    <w:rsid w:val="008278B1"/>
    <w:rsid w:val="00830AC1"/>
    <w:rsid w:val="00833EF0"/>
    <w:rsid w:val="008613E2"/>
    <w:rsid w:val="00864D28"/>
    <w:rsid w:val="00893560"/>
    <w:rsid w:val="008A0048"/>
    <w:rsid w:val="008A133E"/>
    <w:rsid w:val="008A29B6"/>
    <w:rsid w:val="008B3940"/>
    <w:rsid w:val="008C5CFA"/>
    <w:rsid w:val="008D3296"/>
    <w:rsid w:val="008D7644"/>
    <w:rsid w:val="008E002A"/>
    <w:rsid w:val="00903A64"/>
    <w:rsid w:val="00917344"/>
    <w:rsid w:val="009264B8"/>
    <w:rsid w:val="0092657B"/>
    <w:rsid w:val="009279C0"/>
    <w:rsid w:val="00956542"/>
    <w:rsid w:val="009706CF"/>
    <w:rsid w:val="00972BB0"/>
    <w:rsid w:val="00983120"/>
    <w:rsid w:val="00993851"/>
    <w:rsid w:val="009A00D3"/>
    <w:rsid w:val="009B4123"/>
    <w:rsid w:val="009B4CBB"/>
    <w:rsid w:val="009C5807"/>
    <w:rsid w:val="009D1238"/>
    <w:rsid w:val="009D34B3"/>
    <w:rsid w:val="009F77E9"/>
    <w:rsid w:val="00A02A2A"/>
    <w:rsid w:val="00A03A25"/>
    <w:rsid w:val="00A0648C"/>
    <w:rsid w:val="00A104CB"/>
    <w:rsid w:val="00A15762"/>
    <w:rsid w:val="00A21436"/>
    <w:rsid w:val="00A26BAE"/>
    <w:rsid w:val="00A37F09"/>
    <w:rsid w:val="00A40B30"/>
    <w:rsid w:val="00A430D5"/>
    <w:rsid w:val="00A44C51"/>
    <w:rsid w:val="00A50AC7"/>
    <w:rsid w:val="00A5490F"/>
    <w:rsid w:val="00A603D7"/>
    <w:rsid w:val="00A67CF1"/>
    <w:rsid w:val="00AC0141"/>
    <w:rsid w:val="00AC0455"/>
    <w:rsid w:val="00AC38FF"/>
    <w:rsid w:val="00AC70F8"/>
    <w:rsid w:val="00AD5177"/>
    <w:rsid w:val="00AE0092"/>
    <w:rsid w:val="00AF3408"/>
    <w:rsid w:val="00AF38C2"/>
    <w:rsid w:val="00B01DDE"/>
    <w:rsid w:val="00B12E3B"/>
    <w:rsid w:val="00B15A17"/>
    <w:rsid w:val="00B21CF8"/>
    <w:rsid w:val="00B220F1"/>
    <w:rsid w:val="00B221E8"/>
    <w:rsid w:val="00B24ADF"/>
    <w:rsid w:val="00B36148"/>
    <w:rsid w:val="00B617AB"/>
    <w:rsid w:val="00B66FAF"/>
    <w:rsid w:val="00B73EA8"/>
    <w:rsid w:val="00B774D2"/>
    <w:rsid w:val="00B844EA"/>
    <w:rsid w:val="00BA0606"/>
    <w:rsid w:val="00BA30EB"/>
    <w:rsid w:val="00BA46DE"/>
    <w:rsid w:val="00BB5A31"/>
    <w:rsid w:val="00BC3444"/>
    <w:rsid w:val="00BC464E"/>
    <w:rsid w:val="00BC5A64"/>
    <w:rsid w:val="00BF0BCF"/>
    <w:rsid w:val="00BF1B7B"/>
    <w:rsid w:val="00C0445F"/>
    <w:rsid w:val="00C13E74"/>
    <w:rsid w:val="00C15203"/>
    <w:rsid w:val="00C21334"/>
    <w:rsid w:val="00C3054A"/>
    <w:rsid w:val="00C361FA"/>
    <w:rsid w:val="00C36A1B"/>
    <w:rsid w:val="00C40634"/>
    <w:rsid w:val="00C6231C"/>
    <w:rsid w:val="00C801FE"/>
    <w:rsid w:val="00C91565"/>
    <w:rsid w:val="00CA2E75"/>
    <w:rsid w:val="00CB3359"/>
    <w:rsid w:val="00CB453C"/>
    <w:rsid w:val="00CB6187"/>
    <w:rsid w:val="00CD1388"/>
    <w:rsid w:val="00CE1E2B"/>
    <w:rsid w:val="00CE7F62"/>
    <w:rsid w:val="00D04076"/>
    <w:rsid w:val="00D1055B"/>
    <w:rsid w:val="00D11C58"/>
    <w:rsid w:val="00D11C9A"/>
    <w:rsid w:val="00D21C20"/>
    <w:rsid w:val="00D2754B"/>
    <w:rsid w:val="00D35214"/>
    <w:rsid w:val="00D40CDC"/>
    <w:rsid w:val="00D54C6F"/>
    <w:rsid w:val="00D635C3"/>
    <w:rsid w:val="00D63F6F"/>
    <w:rsid w:val="00D64812"/>
    <w:rsid w:val="00D71248"/>
    <w:rsid w:val="00D80E35"/>
    <w:rsid w:val="00D83A08"/>
    <w:rsid w:val="00D96004"/>
    <w:rsid w:val="00DA2BC7"/>
    <w:rsid w:val="00DA392C"/>
    <w:rsid w:val="00DA6C10"/>
    <w:rsid w:val="00DB49A9"/>
    <w:rsid w:val="00DB7962"/>
    <w:rsid w:val="00DC5845"/>
    <w:rsid w:val="00DC6328"/>
    <w:rsid w:val="00DD0FC1"/>
    <w:rsid w:val="00DD1A06"/>
    <w:rsid w:val="00DD56DA"/>
    <w:rsid w:val="00DE5830"/>
    <w:rsid w:val="00DF3192"/>
    <w:rsid w:val="00DF75F4"/>
    <w:rsid w:val="00E06C86"/>
    <w:rsid w:val="00E12CE9"/>
    <w:rsid w:val="00E152F3"/>
    <w:rsid w:val="00E224D7"/>
    <w:rsid w:val="00E300A3"/>
    <w:rsid w:val="00E30DA4"/>
    <w:rsid w:val="00E31E9E"/>
    <w:rsid w:val="00E3568B"/>
    <w:rsid w:val="00E435CD"/>
    <w:rsid w:val="00E46B0A"/>
    <w:rsid w:val="00E5599D"/>
    <w:rsid w:val="00E5679E"/>
    <w:rsid w:val="00E64C3B"/>
    <w:rsid w:val="00E74978"/>
    <w:rsid w:val="00E87EF4"/>
    <w:rsid w:val="00E93E4F"/>
    <w:rsid w:val="00E9633C"/>
    <w:rsid w:val="00EA34B9"/>
    <w:rsid w:val="00EA42C5"/>
    <w:rsid w:val="00EB4164"/>
    <w:rsid w:val="00EC3E7C"/>
    <w:rsid w:val="00EC41B4"/>
    <w:rsid w:val="00EC42EA"/>
    <w:rsid w:val="00ED2BB6"/>
    <w:rsid w:val="00ED3E2F"/>
    <w:rsid w:val="00EE04B9"/>
    <w:rsid w:val="00EF1082"/>
    <w:rsid w:val="00EF438F"/>
    <w:rsid w:val="00EF5B91"/>
    <w:rsid w:val="00F01FEB"/>
    <w:rsid w:val="00F031F7"/>
    <w:rsid w:val="00F0697C"/>
    <w:rsid w:val="00F303D6"/>
    <w:rsid w:val="00F44462"/>
    <w:rsid w:val="00F54469"/>
    <w:rsid w:val="00F57404"/>
    <w:rsid w:val="00F64C69"/>
    <w:rsid w:val="00F71FA1"/>
    <w:rsid w:val="00F83FEE"/>
    <w:rsid w:val="00F97792"/>
    <w:rsid w:val="00FA196A"/>
    <w:rsid w:val="00FA25BD"/>
    <w:rsid w:val="00FA4A15"/>
    <w:rsid w:val="00FB6A48"/>
    <w:rsid w:val="00FC038D"/>
    <w:rsid w:val="00FE4F88"/>
    <w:rsid w:val="00FF1C29"/>
    <w:rsid w:val="00FF441D"/>
    <w:rsid w:val="00FF4FCF"/>
    <w:rsid w:val="00FF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779E20"/>
  <w15:chartTrackingRefBased/>
  <w15:docId w15:val="{E54D57FA-14BC-EA45-8984-3B307BF9B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C68"/>
    <w:pPr>
      <w:spacing w:line="276" w:lineRule="auto"/>
    </w:pPr>
    <w:rPr>
      <w:rFonts w:ascii="Arial" w:eastAsia="SimSun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lexisdriscoll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45</Words>
  <Characters>3681</Characters>
  <Application>Microsoft Office Word</Application>
  <DocSecurity>0</DocSecurity>
  <Lines>30</Lines>
  <Paragraphs>8</Paragraphs>
  <ScaleCrop>false</ScaleCrop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Driscoll</dc:creator>
  <cp:keywords/>
  <dc:description/>
  <cp:lastModifiedBy>Alexis Driscoll</cp:lastModifiedBy>
  <cp:revision>2</cp:revision>
  <dcterms:created xsi:type="dcterms:W3CDTF">2024-07-02T09:23:00Z</dcterms:created>
  <dcterms:modified xsi:type="dcterms:W3CDTF">2024-07-05T13:26:00Z</dcterms:modified>
</cp:coreProperties>
</file>